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9C109" w14:textId="073C69B5" w:rsidR="00D57D03" w:rsidRDefault="00D57D03" w:rsidP="00D57D03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46D64456" w14:textId="44AD3251" w:rsidR="007B004E" w:rsidRDefault="003A462D" w:rsidP="007B004E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ENTION DIARY</w:t>
      </w:r>
    </w:p>
    <w:tbl>
      <w:tblPr>
        <w:tblStyle w:val="Tabelacomgrade"/>
        <w:tblW w:w="0" w:type="auto"/>
        <w:tblInd w:w="720" w:type="dxa"/>
        <w:tblLook w:val="04A0" w:firstRow="1" w:lastRow="0" w:firstColumn="1" w:lastColumn="0" w:noHBand="0" w:noVBand="1"/>
      </w:tblPr>
      <w:tblGrid>
        <w:gridCol w:w="2115"/>
        <w:gridCol w:w="846"/>
        <w:gridCol w:w="2409"/>
        <w:gridCol w:w="2841"/>
      </w:tblGrid>
      <w:tr w:rsidR="00473726" w14:paraId="360F6779" w14:textId="77777777" w:rsidTr="00CB5615">
        <w:trPr>
          <w:trHeight w:val="454"/>
        </w:trPr>
        <w:tc>
          <w:tcPr>
            <w:tcW w:w="8211" w:type="dxa"/>
            <w:gridSpan w:val="4"/>
            <w:vAlign w:val="bottom"/>
          </w:tcPr>
          <w:p w14:paraId="366AB0DA" w14:textId="67EB2193" w:rsidR="00473726" w:rsidRPr="00473726" w:rsidRDefault="00473726" w:rsidP="00CB5615">
            <w:pPr>
              <w:pStyle w:val="EndNoteBibliography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>
              <w:rPr>
                <w:rFonts w:ascii="Times New Roman" w:hAnsi="Times New Roman" w:cs="Times New Roman"/>
                <w:b/>
                <w:lang w:val="pt-BR"/>
              </w:rPr>
              <w:t>DIÁRIO DE APLICAÇÃO DO GELO</w:t>
            </w:r>
          </w:p>
        </w:tc>
      </w:tr>
      <w:tr w:rsidR="00473726" w14:paraId="54B7DCA8" w14:textId="77777777" w:rsidTr="00E37854">
        <w:trPr>
          <w:trHeight w:val="624"/>
        </w:trPr>
        <w:tc>
          <w:tcPr>
            <w:tcW w:w="8211" w:type="dxa"/>
            <w:gridSpan w:val="4"/>
            <w:vAlign w:val="bottom"/>
          </w:tcPr>
          <w:p w14:paraId="1CCBE25D" w14:textId="7EE97C7F" w:rsidR="00473726" w:rsidRPr="00473726" w:rsidRDefault="00473726" w:rsidP="00E37854">
            <w:pPr>
              <w:pStyle w:val="EndNoteBibliography"/>
              <w:spacing w:line="276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Caro voluntário, favor preencher as informações abaixo referente a data de aplicação do gelo</w:t>
            </w:r>
            <w:r w:rsidR="00E37854">
              <w:rPr>
                <w:rFonts w:ascii="Times New Roman" w:hAnsi="Times New Roman" w:cs="Times New Roman"/>
                <w:lang w:val="pt-BR"/>
              </w:rPr>
              <w:t xml:space="preserve">, a hora em que foi aplicado e a duração. </w:t>
            </w:r>
          </w:p>
        </w:tc>
      </w:tr>
      <w:tr w:rsidR="007B004E" w14:paraId="718C9579" w14:textId="77777777" w:rsidTr="00CB5615">
        <w:trPr>
          <w:trHeight w:val="444"/>
        </w:trPr>
        <w:tc>
          <w:tcPr>
            <w:tcW w:w="8211" w:type="dxa"/>
            <w:gridSpan w:val="4"/>
          </w:tcPr>
          <w:p w14:paraId="70AB2A8F" w14:textId="0D2CB4AF" w:rsidR="007B004E" w:rsidRDefault="007B004E" w:rsidP="00CB5615">
            <w:pPr>
              <w:pStyle w:val="EndNoteBibliography"/>
              <w:tabs>
                <w:tab w:val="center" w:pos="3997"/>
              </w:tabs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me</w:t>
            </w:r>
            <w:r w:rsidR="00473726">
              <w:rPr>
                <w:rFonts w:ascii="Times New Roman" w:hAnsi="Times New Roman" w:cs="Times New Roman"/>
                <w:b/>
              </w:rPr>
              <w:t xml:space="preserve"> completo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="00CB5615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7B004E" w14:paraId="53485C7A" w14:textId="77777777" w:rsidTr="00CB5615">
        <w:tc>
          <w:tcPr>
            <w:tcW w:w="2115" w:type="dxa"/>
            <w:vAlign w:val="bottom"/>
          </w:tcPr>
          <w:p w14:paraId="148B0E31" w14:textId="401B8868" w:rsidR="007B004E" w:rsidRDefault="007B004E" w:rsidP="00CB5615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</w:t>
            </w:r>
          </w:p>
        </w:tc>
        <w:tc>
          <w:tcPr>
            <w:tcW w:w="3255" w:type="dxa"/>
            <w:gridSpan w:val="2"/>
            <w:vAlign w:val="bottom"/>
          </w:tcPr>
          <w:p w14:paraId="35AC33EF" w14:textId="2298A96A" w:rsidR="007B004E" w:rsidRDefault="007B004E" w:rsidP="00CB5615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ra da aplicação</w:t>
            </w:r>
          </w:p>
        </w:tc>
        <w:tc>
          <w:tcPr>
            <w:tcW w:w="2841" w:type="dxa"/>
            <w:vAlign w:val="bottom"/>
          </w:tcPr>
          <w:p w14:paraId="2A513244" w14:textId="3BCD4E94" w:rsidR="007B004E" w:rsidRDefault="007B004E" w:rsidP="00CB5615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ção da aplicação</w:t>
            </w:r>
          </w:p>
        </w:tc>
      </w:tr>
      <w:tr w:rsidR="007B004E" w14:paraId="486A1DBC" w14:textId="77777777" w:rsidTr="00E37854">
        <w:trPr>
          <w:trHeight w:val="381"/>
        </w:trPr>
        <w:tc>
          <w:tcPr>
            <w:tcW w:w="2115" w:type="dxa"/>
            <w:vAlign w:val="center"/>
          </w:tcPr>
          <w:p w14:paraId="1A10858C" w14:textId="112B1289" w:rsidR="007B004E" w:rsidRDefault="00473726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06DFFB71" w14:textId="77777777" w:rsidR="007B004E" w:rsidRDefault="007B004E" w:rsidP="007B004E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59BDDEA3" w14:textId="052DD3A0" w:rsidR="007B004E" w:rsidRP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4C96949F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4D2C2975" w14:textId="10A81811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323F4219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3FD795B2" w14:textId="5EF9FC0C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03BF5DF8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44B54CBA" w14:textId="2BF052F3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7A4D57CE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42E6AAF" w14:textId="37474408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53F79BA3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535ECE87" w14:textId="03978161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7725FE96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7A4AFC4" w14:textId="454E0FE5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5C9F4B11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3C3985C4" w14:textId="2F794599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05CD7BF6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371931FB" w14:textId="5EC49EDA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5B41ABF2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6ED4DF6B" w14:textId="31108B29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778C0F71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533960C1" w14:textId="380F0928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78D9DF71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403B4B20" w14:textId="3BEF2B64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3DBDDC26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37B36942" w14:textId="33DF15F4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088952DC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08440910" w14:textId="5DCB3B17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351C6C13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1E6AF6C3" w14:textId="105A03FD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6ACA0350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6744DF17" w14:textId="5BFDEE30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582F64FF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2D427D34" w14:textId="6857CC49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35C11DD6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7CD665C6" w14:textId="113C7619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480B5F01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77488FCA" w14:textId="0B450263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33F175F6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5823EDBB" w14:textId="362CF3DB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7563FD31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17F52DF9" w14:textId="717938B9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5BA607A5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5812EEB2" w14:textId="4BB93026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695C0305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9ECC74A" w14:textId="52820A37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0C7159AE" w14:textId="77777777" w:rsidTr="00E37854">
        <w:trPr>
          <w:trHeight w:val="415"/>
        </w:trPr>
        <w:tc>
          <w:tcPr>
            <w:tcW w:w="2115" w:type="dxa"/>
            <w:vAlign w:val="center"/>
          </w:tcPr>
          <w:p w14:paraId="313752E2" w14:textId="3056318D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327387B6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152A2244" w14:textId="61CEC74E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14:paraId="43CD83CC" w14:textId="59897F5B" w:rsidTr="00E37854">
        <w:trPr>
          <w:trHeight w:val="414"/>
        </w:trPr>
        <w:tc>
          <w:tcPr>
            <w:tcW w:w="2115" w:type="dxa"/>
            <w:vAlign w:val="center"/>
          </w:tcPr>
          <w:p w14:paraId="0EA8F807" w14:textId="68C56A0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373AB96D" w14:textId="77777777" w:rsidR="00E37854" w:rsidRDefault="00E37854" w:rsidP="00E37854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AE7B4E2" w14:textId="54C0E7AE" w:rsidR="00E37854" w:rsidRDefault="00E37854" w:rsidP="00E37854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CB5615" w14:paraId="6E1B50A7" w14:textId="77777777" w:rsidTr="00E37854">
        <w:trPr>
          <w:trHeight w:val="414"/>
        </w:trPr>
        <w:tc>
          <w:tcPr>
            <w:tcW w:w="2115" w:type="dxa"/>
            <w:vAlign w:val="center"/>
          </w:tcPr>
          <w:p w14:paraId="0A361C56" w14:textId="5E6B9385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58E9C1D1" w14:textId="77777777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1ABD6012" w14:textId="60072F4E" w:rsidR="00CB5615" w:rsidRDefault="00CB5615" w:rsidP="00CB5615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CB5615" w14:paraId="3CE2C5E0" w14:textId="77777777" w:rsidTr="00E37854">
        <w:trPr>
          <w:trHeight w:val="414"/>
        </w:trPr>
        <w:tc>
          <w:tcPr>
            <w:tcW w:w="2115" w:type="dxa"/>
            <w:vAlign w:val="center"/>
          </w:tcPr>
          <w:p w14:paraId="506C2AE3" w14:textId="1D1E84B8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60B63249" w14:textId="77777777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48B402F8" w14:textId="36D6397F" w:rsidR="00CB5615" w:rsidRDefault="00CB5615" w:rsidP="00CB5615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CB5615" w14:paraId="2C6B14C6" w14:textId="77777777" w:rsidTr="00E37854">
        <w:trPr>
          <w:trHeight w:val="414"/>
        </w:trPr>
        <w:tc>
          <w:tcPr>
            <w:tcW w:w="2115" w:type="dxa"/>
            <w:vAlign w:val="center"/>
          </w:tcPr>
          <w:p w14:paraId="189511D0" w14:textId="1277C111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29D90944" w14:textId="77777777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6455218" w14:textId="17365F21" w:rsidR="00CB5615" w:rsidRDefault="00CB5615" w:rsidP="00CB5615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CB5615" w14:paraId="276F451F" w14:textId="77777777" w:rsidTr="00E37854">
        <w:trPr>
          <w:trHeight w:val="414"/>
        </w:trPr>
        <w:tc>
          <w:tcPr>
            <w:tcW w:w="2115" w:type="dxa"/>
            <w:vAlign w:val="center"/>
          </w:tcPr>
          <w:p w14:paraId="40BE2BF6" w14:textId="0F3B77CD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5AA941E6" w14:textId="77777777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2A5203FA" w14:textId="776FB3AF" w:rsidR="00CB5615" w:rsidRDefault="00CB5615" w:rsidP="00CB5615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CB5615" w14:paraId="04706137" w14:textId="77777777" w:rsidTr="00E37854">
        <w:trPr>
          <w:trHeight w:val="414"/>
        </w:trPr>
        <w:tc>
          <w:tcPr>
            <w:tcW w:w="2115" w:type="dxa"/>
            <w:vAlign w:val="center"/>
          </w:tcPr>
          <w:p w14:paraId="717E48E1" w14:textId="67926565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14BED2C2" w14:textId="77777777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77A8090E" w14:textId="7648CC9F" w:rsidR="00CB5615" w:rsidRDefault="00CB5615" w:rsidP="00CB5615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CB5615" w14:paraId="55CB4B03" w14:textId="77777777" w:rsidTr="00E37854">
        <w:trPr>
          <w:trHeight w:val="414"/>
        </w:trPr>
        <w:tc>
          <w:tcPr>
            <w:tcW w:w="2115" w:type="dxa"/>
            <w:vAlign w:val="center"/>
          </w:tcPr>
          <w:p w14:paraId="547E1491" w14:textId="104A3156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03E7D153" w14:textId="77777777" w:rsidR="00CB5615" w:rsidRDefault="00CB5615" w:rsidP="00CB5615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6F561E0A" w14:textId="095376AE" w:rsidR="00CB5615" w:rsidRDefault="00CB5615" w:rsidP="00CB5615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os</w:t>
            </w:r>
          </w:p>
        </w:tc>
      </w:tr>
      <w:tr w:rsidR="00E37854" w:rsidRPr="00E37854" w14:paraId="3180F13D" w14:textId="750C05C6" w:rsidTr="00CB5615">
        <w:trPr>
          <w:trHeight w:val="510"/>
        </w:trPr>
        <w:tc>
          <w:tcPr>
            <w:tcW w:w="8211" w:type="dxa"/>
            <w:gridSpan w:val="4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946650A" w14:textId="75AAB869" w:rsidR="00E37854" w:rsidRPr="00E37854" w:rsidRDefault="00E37854" w:rsidP="00CB5615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  <w:lang w:val="pt-BR"/>
              </w:rPr>
            </w:pPr>
            <w:r w:rsidRPr="00E37854">
              <w:rPr>
                <w:rFonts w:ascii="Times New Roman" w:hAnsi="Times New Roman" w:cs="Times New Roman"/>
                <w:b/>
                <w:lang w:val="pt-BR"/>
              </w:rPr>
              <w:t>Efeitos adversos</w:t>
            </w:r>
            <w:r>
              <w:rPr>
                <w:rFonts w:ascii="Times New Roman" w:hAnsi="Times New Roman" w:cs="Times New Roman"/>
                <w:b/>
                <w:lang w:val="pt-BR"/>
              </w:rPr>
              <w:t xml:space="preserve"> da aplicação do gelo</w:t>
            </w:r>
            <w:r w:rsidRPr="00E37854">
              <w:rPr>
                <w:rFonts w:ascii="Times New Roman" w:hAnsi="Times New Roman" w:cs="Times New Roman"/>
                <w:b/>
                <w:lang w:val="pt-BR"/>
              </w:rPr>
              <w:t>:</w:t>
            </w:r>
          </w:p>
        </w:tc>
      </w:tr>
      <w:tr w:rsidR="00863A14" w:rsidRPr="00863A14" w14:paraId="0CE7FE3D" w14:textId="77777777" w:rsidTr="00CB5615">
        <w:trPr>
          <w:trHeight w:val="1510"/>
        </w:trPr>
        <w:tc>
          <w:tcPr>
            <w:tcW w:w="2961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2D9E0C95" w14:textId="74686913" w:rsidR="00863A14" w:rsidRDefault="00863A14" w:rsidP="00863A14">
            <w:pPr>
              <w:pStyle w:val="EndNoteBibliography"/>
              <w:ind w:left="0"/>
              <w:rPr>
                <w:rFonts w:ascii="Times New Roman" w:hAnsi="Times New Roman" w:cs="Times New Roman"/>
                <w:lang w:val="pt-BR"/>
              </w:rPr>
            </w:pPr>
            <w:r w:rsidRPr="00E37854">
              <w:rPr>
                <w:rFonts w:ascii="Times New Roman" w:hAnsi="Times New Roman" w:cs="Times New Roman"/>
                <w:lang w:val="pt-BR"/>
              </w:rPr>
              <w:t xml:space="preserve">( ) Não </w:t>
            </w:r>
            <w:r>
              <w:rPr>
                <w:rFonts w:ascii="Times New Roman" w:hAnsi="Times New Roman" w:cs="Times New Roman"/>
                <w:lang w:val="pt-BR"/>
              </w:rPr>
              <w:t>houve</w:t>
            </w:r>
            <w:r w:rsidRPr="00E37854">
              <w:rPr>
                <w:rFonts w:ascii="Times New Roman" w:hAnsi="Times New Roman" w:cs="Times New Roman"/>
                <w:lang w:val="pt-BR"/>
              </w:rPr>
              <w:t xml:space="preserve"> efeitos adversos</w:t>
            </w:r>
            <w:r>
              <w:rPr>
                <w:rFonts w:ascii="Times New Roman" w:hAnsi="Times New Roman" w:cs="Times New Roman"/>
                <w:lang w:val="pt-BR"/>
              </w:rPr>
              <w:t xml:space="preserve">     </w:t>
            </w:r>
          </w:p>
          <w:p w14:paraId="6D0829B1" w14:textId="77777777" w:rsidR="00863A14" w:rsidRPr="00E37854" w:rsidRDefault="00863A14" w:rsidP="00863A14">
            <w:pPr>
              <w:pStyle w:val="EndNoteBibliography"/>
              <w:ind w:left="0"/>
              <w:rPr>
                <w:rFonts w:ascii="Times New Roman" w:hAnsi="Times New Roman" w:cs="Times New Roman"/>
                <w:b/>
                <w:lang w:val="pt-BR"/>
              </w:rPr>
            </w:pPr>
          </w:p>
        </w:tc>
        <w:tc>
          <w:tcPr>
            <w:tcW w:w="5250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59CE895E" w14:textId="7B6B7D7D" w:rsidR="00863A14" w:rsidRPr="00863A14" w:rsidRDefault="00863A14" w:rsidP="00863A14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 w:rsidRPr="00863A14">
              <w:rPr>
                <w:rFonts w:ascii="Times New Roman" w:hAnsi="Times New Roman" w:cs="Times New Roman"/>
                <w:lang w:val="pt-BR"/>
              </w:rPr>
              <w:t>( ) Queimadura</w:t>
            </w:r>
          </w:p>
          <w:p w14:paraId="2FBD6312" w14:textId="77777777" w:rsidR="00863A14" w:rsidRDefault="00863A14" w:rsidP="00863A14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 w:rsidRPr="00863A14">
              <w:rPr>
                <w:rFonts w:ascii="Times New Roman" w:hAnsi="Times New Roman" w:cs="Times New Roman"/>
                <w:lang w:val="pt-BR"/>
              </w:rPr>
              <w:t>( ) Coceira</w:t>
            </w:r>
            <w:r>
              <w:rPr>
                <w:rFonts w:ascii="Times New Roman" w:hAnsi="Times New Roman" w:cs="Times New Roman"/>
                <w:lang w:val="pt-BR"/>
              </w:rPr>
              <w:t xml:space="preserve"> ou a</w:t>
            </w:r>
            <w:r w:rsidRPr="00863A14">
              <w:rPr>
                <w:rFonts w:ascii="Times New Roman" w:hAnsi="Times New Roman" w:cs="Times New Roman"/>
                <w:lang w:val="pt-BR"/>
              </w:rPr>
              <w:t>lergia na pele</w:t>
            </w:r>
          </w:p>
          <w:p w14:paraId="2317A5EB" w14:textId="77777777" w:rsidR="00863A14" w:rsidRDefault="00863A14" w:rsidP="00863A14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( ) Perda de movimento do pé</w:t>
            </w:r>
          </w:p>
          <w:p w14:paraId="6D345D30" w14:textId="5BE300A1" w:rsidR="00863A14" w:rsidRPr="00863A14" w:rsidRDefault="00863A14" w:rsidP="00863A14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( ) Outro: _____________________________________</w:t>
            </w:r>
          </w:p>
        </w:tc>
      </w:tr>
    </w:tbl>
    <w:p w14:paraId="5A7A5275" w14:textId="77777777" w:rsidR="00DE5BE0" w:rsidRDefault="00DE5BE0" w:rsidP="00821322">
      <w:pPr>
        <w:pStyle w:val="EndNoteBibliography"/>
        <w:ind w:left="720" w:hanging="720"/>
        <w:rPr>
          <w:rFonts w:ascii="Times New Roman" w:hAnsi="Times New Roman" w:cs="Times New Roman"/>
          <w:b/>
        </w:rPr>
      </w:pPr>
    </w:p>
    <w:p w14:paraId="08D45A90" w14:textId="5E0AD495" w:rsidR="00821322" w:rsidRDefault="00DE5BE0" w:rsidP="00DE5B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821322">
        <w:rPr>
          <w:rFonts w:ascii="Times New Roman" w:hAnsi="Times New Roman" w:cs="Times New Roman"/>
          <w:b/>
        </w:rPr>
        <w:lastRenderedPageBreak/>
        <w:t xml:space="preserve">DIARY INTERVENTION – </w:t>
      </w:r>
      <w:proofErr w:type="spellStart"/>
      <w:r w:rsidR="00821322">
        <w:rPr>
          <w:rFonts w:ascii="Times New Roman" w:hAnsi="Times New Roman" w:cs="Times New Roman"/>
          <w:b/>
        </w:rPr>
        <w:t>adapted</w:t>
      </w:r>
      <w:proofErr w:type="spellEnd"/>
      <w:r w:rsidR="00821322">
        <w:rPr>
          <w:rFonts w:ascii="Times New Roman" w:hAnsi="Times New Roman" w:cs="Times New Roman"/>
          <w:b/>
        </w:rPr>
        <w:t xml:space="preserve"> to english version</w:t>
      </w:r>
    </w:p>
    <w:tbl>
      <w:tblPr>
        <w:tblStyle w:val="Tabelacomgrade"/>
        <w:tblW w:w="0" w:type="auto"/>
        <w:tblInd w:w="720" w:type="dxa"/>
        <w:tblLook w:val="04A0" w:firstRow="1" w:lastRow="0" w:firstColumn="1" w:lastColumn="0" w:noHBand="0" w:noVBand="1"/>
      </w:tblPr>
      <w:tblGrid>
        <w:gridCol w:w="2115"/>
        <w:gridCol w:w="846"/>
        <w:gridCol w:w="2409"/>
        <w:gridCol w:w="2841"/>
      </w:tblGrid>
      <w:tr w:rsidR="00821322" w14:paraId="6907C409" w14:textId="77777777" w:rsidTr="00EC25EF">
        <w:trPr>
          <w:trHeight w:val="454"/>
        </w:trPr>
        <w:tc>
          <w:tcPr>
            <w:tcW w:w="8211" w:type="dxa"/>
            <w:gridSpan w:val="4"/>
            <w:vAlign w:val="bottom"/>
          </w:tcPr>
          <w:p w14:paraId="55A2FE6F" w14:textId="77777777" w:rsidR="00821322" w:rsidRPr="00473726" w:rsidRDefault="00821322" w:rsidP="00EC25EF">
            <w:pPr>
              <w:pStyle w:val="EndNoteBibliography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>
              <w:rPr>
                <w:rFonts w:ascii="Times New Roman" w:hAnsi="Times New Roman" w:cs="Times New Roman"/>
                <w:b/>
                <w:lang w:val="pt-BR"/>
              </w:rPr>
              <w:t>ICE APPLICATION DIARY</w:t>
            </w:r>
          </w:p>
        </w:tc>
      </w:tr>
      <w:tr w:rsidR="00821322" w14:paraId="7B7B591D" w14:textId="77777777" w:rsidTr="00EC25EF">
        <w:trPr>
          <w:trHeight w:val="624"/>
        </w:trPr>
        <w:tc>
          <w:tcPr>
            <w:tcW w:w="8211" w:type="dxa"/>
            <w:gridSpan w:val="4"/>
            <w:vAlign w:val="bottom"/>
          </w:tcPr>
          <w:p w14:paraId="69F873B2" w14:textId="77777777" w:rsidR="00821322" w:rsidRPr="00473726" w:rsidRDefault="00821322" w:rsidP="00EC25EF">
            <w:pPr>
              <w:pStyle w:val="EndNoteBibliography"/>
              <w:spacing w:line="276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Dear volunteer, please fill in the information below regarding the date of application of the ice, the time it was applied and the duration.</w:t>
            </w:r>
          </w:p>
        </w:tc>
      </w:tr>
      <w:tr w:rsidR="00821322" w14:paraId="6EBDC149" w14:textId="77777777" w:rsidTr="00EC25EF">
        <w:trPr>
          <w:trHeight w:val="444"/>
        </w:trPr>
        <w:tc>
          <w:tcPr>
            <w:tcW w:w="8211" w:type="dxa"/>
            <w:gridSpan w:val="4"/>
          </w:tcPr>
          <w:p w14:paraId="4616AB7D" w14:textId="77777777" w:rsidR="00821322" w:rsidRDefault="00821322" w:rsidP="00EC25EF">
            <w:pPr>
              <w:pStyle w:val="EndNoteBibliography"/>
              <w:tabs>
                <w:tab w:val="center" w:pos="3997"/>
              </w:tabs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ll name:</w:t>
            </w:r>
            <w:r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821322" w14:paraId="060CA4A7" w14:textId="77777777" w:rsidTr="00EC25EF">
        <w:tc>
          <w:tcPr>
            <w:tcW w:w="2115" w:type="dxa"/>
            <w:vAlign w:val="bottom"/>
          </w:tcPr>
          <w:p w14:paraId="00ACF66C" w14:textId="77777777" w:rsidR="00821322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3255" w:type="dxa"/>
            <w:gridSpan w:val="2"/>
            <w:vAlign w:val="bottom"/>
          </w:tcPr>
          <w:p w14:paraId="06764C1A" w14:textId="77777777" w:rsidR="00821322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lication time</w:t>
            </w:r>
          </w:p>
        </w:tc>
        <w:tc>
          <w:tcPr>
            <w:tcW w:w="2841" w:type="dxa"/>
            <w:vAlign w:val="bottom"/>
          </w:tcPr>
          <w:p w14:paraId="03524423" w14:textId="77777777" w:rsidR="00821322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lication duration</w:t>
            </w:r>
          </w:p>
        </w:tc>
      </w:tr>
      <w:tr w:rsidR="00821322" w14:paraId="1D6758FA" w14:textId="77777777" w:rsidTr="00EC25EF">
        <w:trPr>
          <w:trHeight w:val="381"/>
        </w:trPr>
        <w:tc>
          <w:tcPr>
            <w:tcW w:w="2115" w:type="dxa"/>
            <w:vAlign w:val="center"/>
          </w:tcPr>
          <w:p w14:paraId="2E155C23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047C6BF9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3446DBB4" w14:textId="77777777" w:rsidR="00821322" w:rsidRPr="00E37854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748957E8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20CD4314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7D9326B3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11408DB7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3B94BA8D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53FE427C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5C497BC4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A1DFD8D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5E92DD56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53C59321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5DAA4602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684C9F94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07A2667E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43420DA6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5812783D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579B9B51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42ED413C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7C42B11C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25916800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564F7FF8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02828B57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22EC631B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61A2C126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3BD8AD71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02F27412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6528406D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543C7BCD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2F664F06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4FE9783E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2A5B96AE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16B05746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610DC8B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19052005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4AB6C1C2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60340425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468FE305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0EFCB63E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74AA1430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3BD5745E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6DE089A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25E08873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0FE82824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5858A8B8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5C4D8B29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4889E6F3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31DF747A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648437D9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3F5F5D45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4090D4C0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6D6DCBAC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282B65B2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23E919D5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5D85948E" w14:textId="77777777" w:rsidTr="00EC25EF">
        <w:trPr>
          <w:trHeight w:val="415"/>
        </w:trPr>
        <w:tc>
          <w:tcPr>
            <w:tcW w:w="2115" w:type="dxa"/>
            <w:vAlign w:val="center"/>
          </w:tcPr>
          <w:p w14:paraId="0F3E9176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</w:tcPr>
          <w:p w14:paraId="6E5F08D2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4EE25FE4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7ADE91C4" w14:textId="77777777" w:rsidTr="00EC25EF">
        <w:trPr>
          <w:trHeight w:val="414"/>
        </w:trPr>
        <w:tc>
          <w:tcPr>
            <w:tcW w:w="2115" w:type="dxa"/>
            <w:vAlign w:val="center"/>
          </w:tcPr>
          <w:p w14:paraId="68A0E68C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7FB97653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8FD5CD2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03E797FB" w14:textId="77777777" w:rsidTr="00EC25EF">
        <w:trPr>
          <w:trHeight w:val="414"/>
        </w:trPr>
        <w:tc>
          <w:tcPr>
            <w:tcW w:w="2115" w:type="dxa"/>
            <w:vAlign w:val="center"/>
          </w:tcPr>
          <w:p w14:paraId="478B1639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3DE052A9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61D001F2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5C5B472C" w14:textId="77777777" w:rsidTr="00EC25EF">
        <w:trPr>
          <w:trHeight w:val="414"/>
        </w:trPr>
        <w:tc>
          <w:tcPr>
            <w:tcW w:w="2115" w:type="dxa"/>
            <w:vAlign w:val="center"/>
          </w:tcPr>
          <w:p w14:paraId="66BE1D59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2678BCC5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00EE9874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43E62E3A" w14:textId="77777777" w:rsidTr="00EC25EF">
        <w:trPr>
          <w:trHeight w:val="414"/>
        </w:trPr>
        <w:tc>
          <w:tcPr>
            <w:tcW w:w="2115" w:type="dxa"/>
            <w:vAlign w:val="center"/>
          </w:tcPr>
          <w:p w14:paraId="34C64332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350C9CCC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3FE80A76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12CF88C2" w14:textId="77777777" w:rsidTr="00EC25EF">
        <w:trPr>
          <w:trHeight w:val="414"/>
        </w:trPr>
        <w:tc>
          <w:tcPr>
            <w:tcW w:w="2115" w:type="dxa"/>
            <w:vAlign w:val="center"/>
          </w:tcPr>
          <w:p w14:paraId="079AB32D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54D88B2E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126048A4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14:paraId="0B9D2AB2" w14:textId="77777777" w:rsidTr="00EC25EF">
        <w:trPr>
          <w:trHeight w:val="414"/>
        </w:trPr>
        <w:tc>
          <w:tcPr>
            <w:tcW w:w="2115" w:type="dxa"/>
            <w:vAlign w:val="center"/>
          </w:tcPr>
          <w:p w14:paraId="3EBE3166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____/_____/_______</w:t>
            </w:r>
          </w:p>
        </w:tc>
        <w:tc>
          <w:tcPr>
            <w:tcW w:w="3255" w:type="dxa"/>
            <w:gridSpan w:val="2"/>
            <w:vAlign w:val="center"/>
          </w:tcPr>
          <w:p w14:paraId="2179F55E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1" w:type="dxa"/>
            <w:vAlign w:val="center"/>
          </w:tcPr>
          <w:p w14:paraId="5EC6CC6C" w14:textId="77777777" w:rsidR="00821322" w:rsidRDefault="00821322" w:rsidP="00EC25EF">
            <w:pPr>
              <w:pStyle w:val="EndNoteBibliography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_________ </w:t>
            </w:r>
            <w:r>
              <w:rPr>
                <w:rFonts w:ascii="Times New Roman" w:hAnsi="Times New Roman" w:cs="Times New Roman"/>
              </w:rPr>
              <w:t>minutes</w:t>
            </w:r>
          </w:p>
        </w:tc>
      </w:tr>
      <w:tr w:rsidR="00821322" w:rsidRPr="00E37854" w14:paraId="4F63B597" w14:textId="77777777" w:rsidTr="00EC25EF">
        <w:trPr>
          <w:trHeight w:val="510"/>
        </w:trPr>
        <w:tc>
          <w:tcPr>
            <w:tcW w:w="8211" w:type="dxa"/>
            <w:gridSpan w:val="4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77BB1E0" w14:textId="77777777" w:rsidR="00821322" w:rsidRPr="00E37854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b/>
                <w:lang w:val="pt-BR"/>
              </w:rPr>
            </w:pPr>
            <w:r w:rsidRPr="00E37854">
              <w:rPr>
                <w:rFonts w:ascii="Times New Roman" w:hAnsi="Times New Roman" w:cs="Times New Roman"/>
                <w:b/>
                <w:lang w:val="pt-BR"/>
              </w:rPr>
              <w:t>Adverse effects of ice application:</w:t>
            </w:r>
          </w:p>
        </w:tc>
      </w:tr>
      <w:tr w:rsidR="00821322" w:rsidRPr="00863A14" w14:paraId="4A557E7B" w14:textId="77777777" w:rsidTr="00EC25EF">
        <w:trPr>
          <w:trHeight w:val="1510"/>
        </w:trPr>
        <w:tc>
          <w:tcPr>
            <w:tcW w:w="2961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3F3A4C2E" w14:textId="77777777" w:rsidR="00821322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lang w:val="pt-BR"/>
              </w:rPr>
            </w:pPr>
            <w:r w:rsidRPr="00E37854">
              <w:rPr>
                <w:rFonts w:ascii="Times New Roman" w:hAnsi="Times New Roman" w:cs="Times New Roman"/>
                <w:lang w:val="pt-BR"/>
              </w:rPr>
              <w:t>( ) There were no adverse effects</w:t>
            </w:r>
          </w:p>
          <w:p w14:paraId="3A8950E3" w14:textId="77777777" w:rsidR="00821322" w:rsidRPr="00E37854" w:rsidRDefault="00821322" w:rsidP="00EC25EF">
            <w:pPr>
              <w:pStyle w:val="EndNoteBibliography"/>
              <w:ind w:left="0"/>
              <w:rPr>
                <w:rFonts w:ascii="Times New Roman" w:hAnsi="Times New Roman" w:cs="Times New Roman"/>
                <w:b/>
                <w:lang w:val="pt-BR"/>
              </w:rPr>
            </w:pPr>
          </w:p>
        </w:tc>
        <w:tc>
          <w:tcPr>
            <w:tcW w:w="5250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40F0D594" w14:textId="77777777" w:rsidR="00821322" w:rsidRPr="00863A14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 w:rsidRPr="00863A14">
              <w:rPr>
                <w:rFonts w:ascii="Times New Roman" w:hAnsi="Times New Roman" w:cs="Times New Roman"/>
                <w:lang w:val="pt-BR"/>
              </w:rPr>
              <w:t>( ) burn</w:t>
            </w:r>
          </w:p>
          <w:p w14:paraId="723E62AF" w14:textId="77777777" w:rsidR="00821322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 w:rsidRPr="00863A14">
              <w:rPr>
                <w:rFonts w:ascii="Times New Roman" w:hAnsi="Times New Roman" w:cs="Times New Roman"/>
                <w:lang w:val="pt-BR"/>
              </w:rPr>
              <w:t>( ) Itchy or allergic skin</w:t>
            </w:r>
          </w:p>
          <w:p w14:paraId="5E5CBE32" w14:textId="77777777" w:rsidR="00821322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( ) Loss of foot movement</w:t>
            </w:r>
          </w:p>
          <w:p w14:paraId="26F9704A" w14:textId="77777777" w:rsidR="00821322" w:rsidRPr="00863A14" w:rsidRDefault="00821322" w:rsidP="00EC25EF">
            <w:pPr>
              <w:pStyle w:val="EndNoteBibliography"/>
              <w:spacing w:line="360" w:lineRule="auto"/>
              <w:ind w:left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( ) Other: _____________________________________</w:t>
            </w:r>
          </w:p>
        </w:tc>
      </w:tr>
    </w:tbl>
    <w:p w14:paraId="47FCCD5D" w14:textId="7B7F04F0" w:rsidR="0053668E" w:rsidRPr="00D57D03" w:rsidRDefault="0053668E" w:rsidP="00DE5BE0">
      <w:pPr>
        <w:pStyle w:val="EndNoteBibliography"/>
        <w:ind w:left="0"/>
        <w:rPr>
          <w:rFonts w:ascii="Times New Roman" w:hAnsi="Times New Roman" w:cs="Times New Roman"/>
          <w:sz w:val="24"/>
        </w:rPr>
      </w:pPr>
    </w:p>
    <w:sectPr w:rsidR="0053668E" w:rsidRPr="00D57D03" w:rsidSect="00DE5BE0">
      <w:headerReference w:type="default" r:id="rId7"/>
      <w:pgSz w:w="11906" w:h="16838"/>
      <w:pgMar w:top="1701" w:right="1134" w:bottom="1134" w:left="1701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DA8D5" w16cex:dateUtc="2021-06-11T12:18:00Z"/>
  <w16cex:commentExtensible w16cex:durableId="246DA598" w16cex:dateUtc="2021-06-11T12:04:00Z"/>
  <w16cex:commentExtensible w16cex:durableId="246DA5C0" w16cex:dateUtc="2021-06-11T12:05:00Z"/>
  <w16cex:commentExtensible w16cex:durableId="246DA5EF" w16cex:dateUtc="2021-06-11T12:05:00Z"/>
  <w16cex:commentExtensible w16cex:durableId="246DA638" w16cex:dateUtc="2021-06-11T12:07:00Z"/>
  <w16cex:commentExtensible w16cex:durableId="246DA6BE" w16cex:dateUtc="2021-06-11T12:09:00Z"/>
  <w16cex:commentExtensible w16cex:durableId="246DA75B" w16cex:dateUtc="2021-06-11T12:11:00Z"/>
  <w16cex:commentExtensible w16cex:durableId="246DA8C9" w16cex:dateUtc="2021-06-11T12:18:00Z"/>
  <w16cex:commentExtensible w16cex:durableId="246DA7A7" w16cex:dateUtc="2021-06-11T12:13:00Z"/>
  <w16cex:commentExtensible w16cex:durableId="246DA81C" w16cex:dateUtc="2021-06-11T12:15:00Z"/>
  <w16cex:commentExtensible w16cex:durableId="246DA879" w16cex:dateUtc="2021-06-11T1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46D9B5" w16cid:durableId="246DA8D5"/>
  <w16cid:commentId w16cid:paraId="3FB1DDE3" w16cid:durableId="246DA598"/>
  <w16cid:commentId w16cid:paraId="311E3038" w16cid:durableId="246DA5C0"/>
  <w16cid:commentId w16cid:paraId="6D3B406B" w16cid:durableId="246DA5EF"/>
  <w16cid:commentId w16cid:paraId="30CD9C03" w16cid:durableId="246DA638"/>
  <w16cid:commentId w16cid:paraId="5DA91F65" w16cid:durableId="246DA6BE"/>
  <w16cid:commentId w16cid:paraId="56B51D8D" w16cid:durableId="246DA75B"/>
  <w16cid:commentId w16cid:paraId="369B0F25" w16cid:durableId="246DA8C9"/>
  <w16cid:commentId w16cid:paraId="3BD93831" w16cid:durableId="246DA7A7"/>
  <w16cid:commentId w16cid:paraId="35093164" w16cid:durableId="246DA81C"/>
  <w16cid:commentId w16cid:paraId="6DBB2DDA" w16cid:durableId="246DA87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0CE1E" w14:textId="77777777" w:rsidR="00077C9F" w:rsidRDefault="00077C9F" w:rsidP="00FB3640">
      <w:pPr>
        <w:spacing w:after="0" w:line="240" w:lineRule="auto"/>
      </w:pPr>
      <w:r>
        <w:separator/>
      </w:r>
    </w:p>
  </w:endnote>
  <w:endnote w:type="continuationSeparator" w:id="0">
    <w:p w14:paraId="754890D1" w14:textId="77777777" w:rsidR="00077C9F" w:rsidRDefault="00077C9F" w:rsidP="00FB3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9864D6" w14:textId="77777777" w:rsidR="00077C9F" w:rsidRDefault="00077C9F" w:rsidP="00FB3640">
      <w:pPr>
        <w:spacing w:after="0" w:line="240" w:lineRule="auto"/>
      </w:pPr>
      <w:r>
        <w:separator/>
      </w:r>
    </w:p>
  </w:footnote>
  <w:footnote w:type="continuationSeparator" w:id="0">
    <w:p w14:paraId="7BBD1536" w14:textId="77777777" w:rsidR="00077C9F" w:rsidRDefault="00077C9F" w:rsidP="00FB3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7670946"/>
      <w:docPartObj>
        <w:docPartGallery w:val="Page Numbers (Top of Page)"/>
        <w:docPartUnique/>
      </w:docPartObj>
    </w:sdtPr>
    <w:sdtEndPr/>
    <w:sdtContent>
      <w:p w14:paraId="0CDF2AB9" w14:textId="25FCB7A6" w:rsidR="00BF0405" w:rsidRDefault="00BF0405" w:rsidP="009A0069">
        <w:pPr>
          <w:pStyle w:val="Cabealho"/>
          <w:ind w:left="-42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BE0">
          <w:rPr>
            <w:noProof/>
          </w:rPr>
          <w:t>2</w:t>
        </w:r>
        <w:r>
          <w:fldChar w:fldCharType="end"/>
        </w:r>
      </w:p>
    </w:sdtContent>
  </w:sdt>
  <w:p w14:paraId="6876C070" w14:textId="77777777" w:rsidR="00BF0405" w:rsidRDefault="00BF040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40A12"/>
    <w:multiLevelType w:val="hybridMultilevel"/>
    <w:tmpl w:val="1DD6F98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45CB5"/>
    <w:multiLevelType w:val="hybridMultilevel"/>
    <w:tmpl w:val="F3BC3F08"/>
    <w:lvl w:ilvl="0" w:tplc="5FF0D4A2">
      <w:start w:val="1"/>
      <w:numFmt w:val="decimal"/>
      <w:lvlText w:val="%1-"/>
      <w:lvlJc w:val="left"/>
      <w:pPr>
        <w:ind w:left="717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37" w:hanging="360"/>
      </w:pPr>
    </w:lvl>
    <w:lvl w:ilvl="2" w:tplc="0416001B" w:tentative="1">
      <w:start w:val="1"/>
      <w:numFmt w:val="lowerRoman"/>
      <w:lvlText w:val="%3."/>
      <w:lvlJc w:val="right"/>
      <w:pPr>
        <w:ind w:left="2157" w:hanging="180"/>
      </w:pPr>
    </w:lvl>
    <w:lvl w:ilvl="3" w:tplc="0416000F" w:tentative="1">
      <w:start w:val="1"/>
      <w:numFmt w:val="decimal"/>
      <w:lvlText w:val="%4."/>
      <w:lvlJc w:val="left"/>
      <w:pPr>
        <w:ind w:left="2877" w:hanging="360"/>
      </w:pPr>
    </w:lvl>
    <w:lvl w:ilvl="4" w:tplc="04160019" w:tentative="1">
      <w:start w:val="1"/>
      <w:numFmt w:val="lowerLetter"/>
      <w:lvlText w:val="%5."/>
      <w:lvlJc w:val="left"/>
      <w:pPr>
        <w:ind w:left="3597" w:hanging="360"/>
      </w:pPr>
    </w:lvl>
    <w:lvl w:ilvl="5" w:tplc="0416001B" w:tentative="1">
      <w:start w:val="1"/>
      <w:numFmt w:val="lowerRoman"/>
      <w:lvlText w:val="%6."/>
      <w:lvlJc w:val="right"/>
      <w:pPr>
        <w:ind w:left="4317" w:hanging="180"/>
      </w:pPr>
    </w:lvl>
    <w:lvl w:ilvl="6" w:tplc="0416000F" w:tentative="1">
      <w:start w:val="1"/>
      <w:numFmt w:val="decimal"/>
      <w:lvlText w:val="%7."/>
      <w:lvlJc w:val="left"/>
      <w:pPr>
        <w:ind w:left="5037" w:hanging="360"/>
      </w:pPr>
    </w:lvl>
    <w:lvl w:ilvl="7" w:tplc="04160019" w:tentative="1">
      <w:start w:val="1"/>
      <w:numFmt w:val="lowerLetter"/>
      <w:lvlText w:val="%8."/>
      <w:lvlJc w:val="left"/>
      <w:pPr>
        <w:ind w:left="5757" w:hanging="360"/>
      </w:pPr>
    </w:lvl>
    <w:lvl w:ilvl="8" w:tplc="0416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 w15:restartNumberingAfterBreak="0">
    <w:nsid w:val="30AD0E84"/>
    <w:multiLevelType w:val="multilevel"/>
    <w:tmpl w:val="30AD0E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4465711"/>
    <w:multiLevelType w:val="hybridMultilevel"/>
    <w:tmpl w:val="FE60536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EF14FB"/>
    <w:multiLevelType w:val="hybridMultilevel"/>
    <w:tmpl w:val="26E210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224147"/>
    <w:multiLevelType w:val="hybridMultilevel"/>
    <w:tmpl w:val="080E403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3A65"/>
    <w:rsid w:val="000153D9"/>
    <w:rsid w:val="00021CE5"/>
    <w:rsid w:val="00023099"/>
    <w:rsid w:val="00023A65"/>
    <w:rsid w:val="000519BD"/>
    <w:rsid w:val="00077C9F"/>
    <w:rsid w:val="000A1F58"/>
    <w:rsid w:val="000E115F"/>
    <w:rsid w:val="000F238A"/>
    <w:rsid w:val="00104D6C"/>
    <w:rsid w:val="00110ED0"/>
    <w:rsid w:val="00117D3C"/>
    <w:rsid w:val="001339E9"/>
    <w:rsid w:val="00144F70"/>
    <w:rsid w:val="00145677"/>
    <w:rsid w:val="00146ED1"/>
    <w:rsid w:val="00152632"/>
    <w:rsid w:val="00165B26"/>
    <w:rsid w:val="00170FC8"/>
    <w:rsid w:val="00176078"/>
    <w:rsid w:val="00191458"/>
    <w:rsid w:val="001A1FCF"/>
    <w:rsid w:val="001B24B3"/>
    <w:rsid w:val="001C0225"/>
    <w:rsid w:val="001C4DAB"/>
    <w:rsid w:val="001D301C"/>
    <w:rsid w:val="001F0E55"/>
    <w:rsid w:val="001F16E2"/>
    <w:rsid w:val="0023419B"/>
    <w:rsid w:val="002461D1"/>
    <w:rsid w:val="00261A59"/>
    <w:rsid w:val="00281B03"/>
    <w:rsid w:val="002C65ED"/>
    <w:rsid w:val="002F1A64"/>
    <w:rsid w:val="002F6706"/>
    <w:rsid w:val="00311DC1"/>
    <w:rsid w:val="0031753C"/>
    <w:rsid w:val="003232FC"/>
    <w:rsid w:val="003243AB"/>
    <w:rsid w:val="003312BA"/>
    <w:rsid w:val="003312F7"/>
    <w:rsid w:val="0034050F"/>
    <w:rsid w:val="00342193"/>
    <w:rsid w:val="0039399C"/>
    <w:rsid w:val="003A04F4"/>
    <w:rsid w:val="003A0587"/>
    <w:rsid w:val="003A462D"/>
    <w:rsid w:val="003A550F"/>
    <w:rsid w:val="003A72F3"/>
    <w:rsid w:val="003E3871"/>
    <w:rsid w:val="003E3F1F"/>
    <w:rsid w:val="003E4CA7"/>
    <w:rsid w:val="00411147"/>
    <w:rsid w:val="004653BA"/>
    <w:rsid w:val="00473726"/>
    <w:rsid w:val="00473B3A"/>
    <w:rsid w:val="004759E5"/>
    <w:rsid w:val="00485C23"/>
    <w:rsid w:val="0049042E"/>
    <w:rsid w:val="004A4D09"/>
    <w:rsid w:val="004A7A37"/>
    <w:rsid w:val="004B3FF2"/>
    <w:rsid w:val="004D402E"/>
    <w:rsid w:val="004D585F"/>
    <w:rsid w:val="004D7218"/>
    <w:rsid w:val="004E30BC"/>
    <w:rsid w:val="00502415"/>
    <w:rsid w:val="00506FBE"/>
    <w:rsid w:val="005119F0"/>
    <w:rsid w:val="00526C9D"/>
    <w:rsid w:val="00535665"/>
    <w:rsid w:val="0053668E"/>
    <w:rsid w:val="00543D96"/>
    <w:rsid w:val="00564ADB"/>
    <w:rsid w:val="005778A7"/>
    <w:rsid w:val="00577E96"/>
    <w:rsid w:val="00581FA4"/>
    <w:rsid w:val="00586188"/>
    <w:rsid w:val="005878B1"/>
    <w:rsid w:val="00587F25"/>
    <w:rsid w:val="00592A4D"/>
    <w:rsid w:val="005970F6"/>
    <w:rsid w:val="005A0C49"/>
    <w:rsid w:val="005A1EF0"/>
    <w:rsid w:val="005A3691"/>
    <w:rsid w:val="005B0842"/>
    <w:rsid w:val="005B1748"/>
    <w:rsid w:val="005B2518"/>
    <w:rsid w:val="005F6C0A"/>
    <w:rsid w:val="005F6DBB"/>
    <w:rsid w:val="0060414D"/>
    <w:rsid w:val="006146D7"/>
    <w:rsid w:val="006264AB"/>
    <w:rsid w:val="00634D4A"/>
    <w:rsid w:val="0065092F"/>
    <w:rsid w:val="00657B17"/>
    <w:rsid w:val="00663178"/>
    <w:rsid w:val="0066328E"/>
    <w:rsid w:val="00672D14"/>
    <w:rsid w:val="00680694"/>
    <w:rsid w:val="00685287"/>
    <w:rsid w:val="006B2276"/>
    <w:rsid w:val="006B4D8D"/>
    <w:rsid w:val="006B79F0"/>
    <w:rsid w:val="006C0509"/>
    <w:rsid w:val="006E332C"/>
    <w:rsid w:val="006E4FE9"/>
    <w:rsid w:val="006F09C1"/>
    <w:rsid w:val="00703510"/>
    <w:rsid w:val="007129A4"/>
    <w:rsid w:val="007204A8"/>
    <w:rsid w:val="00721F53"/>
    <w:rsid w:val="00737ED1"/>
    <w:rsid w:val="007405A6"/>
    <w:rsid w:val="007466AC"/>
    <w:rsid w:val="00747988"/>
    <w:rsid w:val="00792527"/>
    <w:rsid w:val="007A188A"/>
    <w:rsid w:val="007A5E84"/>
    <w:rsid w:val="007B004E"/>
    <w:rsid w:val="007B24B4"/>
    <w:rsid w:val="007D6E7D"/>
    <w:rsid w:val="007E6CE0"/>
    <w:rsid w:val="007E7F56"/>
    <w:rsid w:val="007F6297"/>
    <w:rsid w:val="008071DC"/>
    <w:rsid w:val="00821322"/>
    <w:rsid w:val="008218CE"/>
    <w:rsid w:val="00855571"/>
    <w:rsid w:val="00863A14"/>
    <w:rsid w:val="00891A8F"/>
    <w:rsid w:val="008A7CAC"/>
    <w:rsid w:val="008D6A73"/>
    <w:rsid w:val="008E4E2C"/>
    <w:rsid w:val="008E5F42"/>
    <w:rsid w:val="008F3026"/>
    <w:rsid w:val="00900EBB"/>
    <w:rsid w:val="00903DED"/>
    <w:rsid w:val="009205BC"/>
    <w:rsid w:val="00923045"/>
    <w:rsid w:val="00954D1B"/>
    <w:rsid w:val="0096336D"/>
    <w:rsid w:val="00965CA9"/>
    <w:rsid w:val="0098417E"/>
    <w:rsid w:val="00985C9B"/>
    <w:rsid w:val="009A0069"/>
    <w:rsid w:val="009A5A1C"/>
    <w:rsid w:val="009D7D21"/>
    <w:rsid w:val="009E6DD2"/>
    <w:rsid w:val="00A211DF"/>
    <w:rsid w:val="00A24A94"/>
    <w:rsid w:val="00A3161E"/>
    <w:rsid w:val="00A3231E"/>
    <w:rsid w:val="00A41102"/>
    <w:rsid w:val="00A4417A"/>
    <w:rsid w:val="00A571F8"/>
    <w:rsid w:val="00A76E51"/>
    <w:rsid w:val="00A822E2"/>
    <w:rsid w:val="00A82B1B"/>
    <w:rsid w:val="00A9078D"/>
    <w:rsid w:val="00AB697F"/>
    <w:rsid w:val="00AC4ACE"/>
    <w:rsid w:val="00AC5411"/>
    <w:rsid w:val="00AD3DA6"/>
    <w:rsid w:val="00AF1902"/>
    <w:rsid w:val="00AF3BD8"/>
    <w:rsid w:val="00AF65DA"/>
    <w:rsid w:val="00B03104"/>
    <w:rsid w:val="00B06930"/>
    <w:rsid w:val="00B61485"/>
    <w:rsid w:val="00B7342A"/>
    <w:rsid w:val="00B8442D"/>
    <w:rsid w:val="00B871B4"/>
    <w:rsid w:val="00BA2D7E"/>
    <w:rsid w:val="00BB2737"/>
    <w:rsid w:val="00BD3392"/>
    <w:rsid w:val="00BD5E10"/>
    <w:rsid w:val="00BF0405"/>
    <w:rsid w:val="00C00CF0"/>
    <w:rsid w:val="00C014A4"/>
    <w:rsid w:val="00C246F4"/>
    <w:rsid w:val="00C3269A"/>
    <w:rsid w:val="00C411B3"/>
    <w:rsid w:val="00C43C2D"/>
    <w:rsid w:val="00C456AC"/>
    <w:rsid w:val="00C63F88"/>
    <w:rsid w:val="00C90133"/>
    <w:rsid w:val="00C95287"/>
    <w:rsid w:val="00CA14BF"/>
    <w:rsid w:val="00CB338C"/>
    <w:rsid w:val="00CB5615"/>
    <w:rsid w:val="00CB7298"/>
    <w:rsid w:val="00CC0CD1"/>
    <w:rsid w:val="00CC1353"/>
    <w:rsid w:val="00CC15FB"/>
    <w:rsid w:val="00CC6200"/>
    <w:rsid w:val="00CF1234"/>
    <w:rsid w:val="00D03FD3"/>
    <w:rsid w:val="00D100EA"/>
    <w:rsid w:val="00D26020"/>
    <w:rsid w:val="00D44FBD"/>
    <w:rsid w:val="00D47CE2"/>
    <w:rsid w:val="00D52700"/>
    <w:rsid w:val="00D57D03"/>
    <w:rsid w:val="00D646F2"/>
    <w:rsid w:val="00D73EFD"/>
    <w:rsid w:val="00D7517F"/>
    <w:rsid w:val="00D957B0"/>
    <w:rsid w:val="00DA4251"/>
    <w:rsid w:val="00DC5A87"/>
    <w:rsid w:val="00DD0AA6"/>
    <w:rsid w:val="00DE4A81"/>
    <w:rsid w:val="00DE5BE0"/>
    <w:rsid w:val="00DF6F58"/>
    <w:rsid w:val="00E066F3"/>
    <w:rsid w:val="00E347D3"/>
    <w:rsid w:val="00E37854"/>
    <w:rsid w:val="00E45D52"/>
    <w:rsid w:val="00E64A51"/>
    <w:rsid w:val="00E66A8C"/>
    <w:rsid w:val="00E8628F"/>
    <w:rsid w:val="00E90B13"/>
    <w:rsid w:val="00E9624A"/>
    <w:rsid w:val="00EE6DFC"/>
    <w:rsid w:val="00F0117D"/>
    <w:rsid w:val="00F01F7B"/>
    <w:rsid w:val="00F02D02"/>
    <w:rsid w:val="00F04063"/>
    <w:rsid w:val="00F04347"/>
    <w:rsid w:val="00F604BC"/>
    <w:rsid w:val="00F60DC0"/>
    <w:rsid w:val="00F6612F"/>
    <w:rsid w:val="00F75F30"/>
    <w:rsid w:val="00F77FA8"/>
    <w:rsid w:val="00FA78F9"/>
    <w:rsid w:val="00FB3640"/>
    <w:rsid w:val="00FC2A87"/>
    <w:rsid w:val="00FD149E"/>
    <w:rsid w:val="00FD1D10"/>
    <w:rsid w:val="00FE492A"/>
    <w:rsid w:val="00FF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8B705"/>
  <w15:chartTrackingRefBased/>
  <w15:docId w15:val="{05C6E282-1EAD-4DD4-8A3D-5DDCD992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ind w:left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A65"/>
  </w:style>
  <w:style w:type="paragraph" w:styleId="Ttulo1">
    <w:name w:val="heading 1"/>
    <w:basedOn w:val="Normal"/>
    <w:next w:val="Normal"/>
    <w:link w:val="Ttulo1Char"/>
    <w:uiPriority w:val="9"/>
    <w:qFormat/>
    <w:rsid w:val="00023A65"/>
    <w:pPr>
      <w:spacing w:after="160" w:line="240" w:lineRule="auto"/>
      <w:ind w:left="0"/>
      <w:outlineLvl w:val="0"/>
    </w:pPr>
    <w:rPr>
      <w:rFonts w:ascii="Times New Roman" w:eastAsia="Times New Roman" w:hAnsi="Times New Roman" w:cs="Times New Roman"/>
      <w:b/>
      <w:sz w:val="48"/>
      <w:szCs w:val="48"/>
      <w:lang w:val="en-US"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23A65"/>
    <w:pPr>
      <w:keepNext/>
      <w:keepLines/>
      <w:spacing w:before="40" w:after="0" w:line="256" w:lineRule="auto"/>
      <w:ind w:left="0"/>
      <w:outlineLvl w:val="1"/>
    </w:pPr>
    <w:rPr>
      <w:rFonts w:ascii="Calibri" w:eastAsia="Calibri" w:hAnsi="Calibri" w:cs="Calibri"/>
      <w:color w:val="2F5496"/>
      <w:sz w:val="26"/>
      <w:szCs w:val="26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23A65"/>
    <w:rPr>
      <w:rFonts w:ascii="Times New Roman" w:eastAsia="Times New Roman" w:hAnsi="Times New Roman" w:cs="Times New Roman"/>
      <w:b/>
      <w:sz w:val="48"/>
      <w:szCs w:val="48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rsid w:val="00023A65"/>
    <w:rPr>
      <w:rFonts w:ascii="Calibri" w:eastAsia="Calibri" w:hAnsi="Calibri" w:cs="Calibri"/>
      <w:color w:val="2F5496"/>
      <w:sz w:val="26"/>
      <w:szCs w:val="26"/>
      <w:lang w:val="en-US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023A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23A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3A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23A65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023A65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23A6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23A6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23A6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3A6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3A6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23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3A65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023A65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FB36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B3640"/>
  </w:style>
  <w:style w:type="paragraph" w:styleId="Rodap">
    <w:name w:val="footer"/>
    <w:basedOn w:val="Normal"/>
    <w:link w:val="RodapChar"/>
    <w:uiPriority w:val="99"/>
    <w:unhideWhenUsed/>
    <w:rsid w:val="00FB36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B3640"/>
  </w:style>
  <w:style w:type="character" w:styleId="Nmerodelinha">
    <w:name w:val="line number"/>
    <w:basedOn w:val="Fontepargpadro"/>
    <w:uiPriority w:val="99"/>
    <w:semiHidden/>
    <w:unhideWhenUsed/>
    <w:rsid w:val="00FB3640"/>
  </w:style>
  <w:style w:type="paragraph" w:styleId="Reviso">
    <w:name w:val="Revision"/>
    <w:hidden/>
    <w:uiPriority w:val="99"/>
    <w:semiHidden/>
    <w:rsid w:val="0065092F"/>
    <w:pPr>
      <w:spacing w:after="0" w:line="240" w:lineRule="auto"/>
      <w:ind w:left="0"/>
    </w:pPr>
  </w:style>
  <w:style w:type="character" w:styleId="Forte">
    <w:name w:val="Strong"/>
    <w:basedOn w:val="Fontepargpadro"/>
    <w:uiPriority w:val="22"/>
    <w:qFormat/>
    <w:rsid w:val="00C95287"/>
    <w:rPr>
      <w:b/>
      <w:bCs/>
    </w:rPr>
  </w:style>
  <w:style w:type="table" w:styleId="Tabelacomgrade">
    <w:name w:val="Table Grid"/>
    <w:basedOn w:val="Tabelanormal"/>
    <w:uiPriority w:val="59"/>
    <w:rsid w:val="007B0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0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5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395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21-09-19T00:00:00Z</dcterms:created>
  <dcterms:modified xsi:type="dcterms:W3CDTF">2022-10-09T13:10:00Z</dcterms:modified>
</cp:coreProperties>
</file>